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10C5" w:rsidRPr="005A77BA" w:rsidRDefault="00327D8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5A77B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00F27" w:rsidRPr="005A77BA">
        <w:rPr>
          <w:rFonts w:ascii="Times New Roman" w:hAnsi="Times New Roman" w:cs="Times New Roman"/>
          <w:b/>
          <w:sz w:val="24"/>
          <w:szCs w:val="24"/>
        </w:rPr>
        <w:t>T</w:t>
      </w:r>
      <w:r w:rsidRPr="005A77BA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5A77BA" w:rsidRPr="005A77BA">
        <w:rPr>
          <w:rFonts w:ascii="Times New Roman" w:hAnsi="Times New Roman" w:cs="Times New Roman"/>
          <w:b/>
          <w:sz w:val="24"/>
          <w:szCs w:val="24"/>
        </w:rPr>
        <w:t>1</w:t>
      </w:r>
      <w:r w:rsidRPr="005A77BA">
        <w:rPr>
          <w:rFonts w:ascii="Times New Roman" w:hAnsi="Times New Roman" w:cs="Times New Roman"/>
          <w:b/>
          <w:sz w:val="24"/>
          <w:szCs w:val="24"/>
        </w:rPr>
        <w:t>:</w:t>
      </w:r>
      <w:r w:rsidR="00D00F27" w:rsidRPr="005A77BA">
        <w:rPr>
          <w:rFonts w:ascii="Times New Roman" w:hAnsi="Times New Roman" w:cs="Times New Roman"/>
          <w:sz w:val="24"/>
          <w:szCs w:val="24"/>
        </w:rPr>
        <w:t xml:space="preserve"> Raw data of SPAD readings at 10 different intervals under Water Stress (WS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6"/>
        <w:gridCol w:w="1403"/>
        <w:gridCol w:w="1115"/>
        <w:gridCol w:w="1115"/>
        <w:gridCol w:w="1115"/>
        <w:gridCol w:w="1115"/>
        <w:gridCol w:w="1115"/>
        <w:gridCol w:w="1115"/>
        <w:gridCol w:w="1115"/>
        <w:gridCol w:w="1115"/>
        <w:gridCol w:w="1115"/>
        <w:gridCol w:w="1117"/>
        <w:gridCol w:w="1115"/>
      </w:tblGrid>
      <w:tr w:rsidR="00D00F27" w:rsidRPr="008E21B9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00F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l</w:t>
            </w:r>
            <w:proofErr w:type="spellEnd"/>
            <w:r w:rsidRPr="00D00F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no.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enotypes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8 DAS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5 DAS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52 DAS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59 DAS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66 DAS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73 DAS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80 DAS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87 DAS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94 DAS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01 DAS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YIELD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577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1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3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5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1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.1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5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4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6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5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76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CS DT 2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1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3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5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1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9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4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3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6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5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65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CS DT 11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6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4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.1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.1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2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2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4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5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65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43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1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6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2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4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8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7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2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6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1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31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561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2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4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0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.3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4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4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4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31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407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1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6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0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4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8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6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6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1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18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13217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2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3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0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.2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.7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9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7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0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3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18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413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9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6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9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0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5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4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8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5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1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18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CS 102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1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9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4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.2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5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4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0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2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18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415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9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.1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0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5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4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5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7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02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564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7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3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8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4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9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1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0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5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02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415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6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8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4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8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5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7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87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8E21B9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</w:t>
            </w:r>
            <w:r w:rsidR="00D00F27"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etha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2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6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0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8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9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7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0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4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87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57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6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4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4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8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3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2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5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7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23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413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2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6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0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8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9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1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4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3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23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567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1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3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9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9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5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8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8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2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7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17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LM 6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6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.9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4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.5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7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6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4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2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17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CS DT 9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1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3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9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9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1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8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8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2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7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06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580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9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3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.8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4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6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4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4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2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06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CS 245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1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3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8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1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.8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6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2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5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93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13218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1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2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.7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6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.2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6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1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4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1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93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462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1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6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8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1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.5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6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2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5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86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13229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1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3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.7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6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9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4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1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86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419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1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6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7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6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9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7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8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1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5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72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KG 2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9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6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.7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5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.9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8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9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7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72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26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578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1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6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7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6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8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7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8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1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5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63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408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9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6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.2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5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.3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8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9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7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63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409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9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2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5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8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7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6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1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1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55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409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6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6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8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2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.3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7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1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5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55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549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9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2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5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8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7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6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1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1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53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T 1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6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3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7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2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.2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8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7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1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5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53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572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6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9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2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7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2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8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1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48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575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6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1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9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2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7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2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4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8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7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46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416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1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1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9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1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4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2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1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6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7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7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59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579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1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1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9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1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4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2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1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6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2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7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03</w:t>
            </w:r>
          </w:p>
        </w:tc>
      </w:tr>
    </w:tbl>
    <w:p w:rsidR="00327D83" w:rsidRPr="008E21B9" w:rsidRDefault="00327D83">
      <w:pPr>
        <w:rPr>
          <w:rFonts w:ascii="Times New Roman" w:hAnsi="Times New Roman" w:cs="Times New Roman"/>
          <w:sz w:val="24"/>
          <w:szCs w:val="24"/>
        </w:rPr>
      </w:pPr>
    </w:p>
    <w:p w:rsidR="00D00F27" w:rsidRPr="008E21B9" w:rsidRDefault="00D00F27" w:rsidP="00D00F27">
      <w:pPr>
        <w:rPr>
          <w:rFonts w:ascii="Times New Roman" w:hAnsi="Times New Roman" w:cs="Times New Roman"/>
          <w:sz w:val="24"/>
          <w:szCs w:val="24"/>
        </w:rPr>
      </w:pPr>
    </w:p>
    <w:p w:rsidR="00D00F27" w:rsidRPr="008E21B9" w:rsidRDefault="00D00F27" w:rsidP="00D00F27">
      <w:pPr>
        <w:rPr>
          <w:rFonts w:ascii="Times New Roman" w:hAnsi="Times New Roman" w:cs="Times New Roman"/>
          <w:sz w:val="24"/>
          <w:szCs w:val="24"/>
        </w:rPr>
      </w:pPr>
    </w:p>
    <w:p w:rsidR="00D00F27" w:rsidRPr="008E21B9" w:rsidRDefault="00D00F27" w:rsidP="00D00F27">
      <w:pPr>
        <w:rPr>
          <w:rFonts w:ascii="Times New Roman" w:hAnsi="Times New Roman" w:cs="Times New Roman"/>
          <w:sz w:val="24"/>
          <w:szCs w:val="24"/>
        </w:rPr>
      </w:pPr>
    </w:p>
    <w:p w:rsidR="00D00F27" w:rsidRPr="008E21B9" w:rsidRDefault="00D00F27" w:rsidP="00D00F27">
      <w:pPr>
        <w:rPr>
          <w:rFonts w:ascii="Times New Roman" w:hAnsi="Times New Roman" w:cs="Times New Roman"/>
          <w:sz w:val="24"/>
          <w:szCs w:val="24"/>
        </w:rPr>
      </w:pPr>
    </w:p>
    <w:p w:rsidR="00D00F27" w:rsidRPr="008E21B9" w:rsidRDefault="00D00F27" w:rsidP="00D00F27">
      <w:pPr>
        <w:rPr>
          <w:rFonts w:ascii="Times New Roman" w:hAnsi="Times New Roman" w:cs="Times New Roman"/>
          <w:sz w:val="24"/>
          <w:szCs w:val="24"/>
        </w:rPr>
      </w:pPr>
    </w:p>
    <w:p w:rsidR="00D00F27" w:rsidRPr="008E21B9" w:rsidRDefault="00D00F27" w:rsidP="00D00F27">
      <w:pPr>
        <w:rPr>
          <w:rFonts w:ascii="Times New Roman" w:hAnsi="Times New Roman" w:cs="Times New Roman"/>
          <w:sz w:val="24"/>
          <w:szCs w:val="24"/>
        </w:rPr>
      </w:pPr>
    </w:p>
    <w:p w:rsidR="00D00F27" w:rsidRPr="008E21B9" w:rsidRDefault="00D00F27" w:rsidP="00D00F27">
      <w:pPr>
        <w:rPr>
          <w:rFonts w:ascii="Times New Roman" w:hAnsi="Times New Roman" w:cs="Times New Roman"/>
          <w:sz w:val="24"/>
          <w:szCs w:val="24"/>
        </w:rPr>
      </w:pPr>
    </w:p>
    <w:p w:rsidR="00D00F27" w:rsidRPr="008E21B9" w:rsidRDefault="00D00F27" w:rsidP="00D00F27">
      <w:pPr>
        <w:rPr>
          <w:rFonts w:ascii="Times New Roman" w:hAnsi="Times New Roman" w:cs="Times New Roman"/>
          <w:sz w:val="24"/>
          <w:szCs w:val="24"/>
        </w:rPr>
      </w:pPr>
    </w:p>
    <w:p w:rsidR="00D00F27" w:rsidRPr="008E21B9" w:rsidRDefault="00D00F27" w:rsidP="00D00F27">
      <w:pPr>
        <w:rPr>
          <w:rFonts w:ascii="Times New Roman" w:hAnsi="Times New Roman" w:cs="Times New Roman"/>
          <w:sz w:val="24"/>
          <w:szCs w:val="24"/>
        </w:rPr>
      </w:pPr>
    </w:p>
    <w:p w:rsidR="00D00F27" w:rsidRPr="008E21B9" w:rsidRDefault="00D00F27" w:rsidP="00D00F27">
      <w:pPr>
        <w:rPr>
          <w:rFonts w:ascii="Times New Roman" w:hAnsi="Times New Roman" w:cs="Times New Roman"/>
          <w:sz w:val="24"/>
          <w:szCs w:val="24"/>
        </w:rPr>
      </w:pPr>
    </w:p>
    <w:p w:rsidR="00D00F27" w:rsidRPr="008E21B9" w:rsidRDefault="00D00F27" w:rsidP="00D00F27">
      <w:pPr>
        <w:rPr>
          <w:rFonts w:ascii="Times New Roman" w:hAnsi="Times New Roman" w:cs="Times New Roman"/>
          <w:sz w:val="24"/>
          <w:szCs w:val="24"/>
        </w:rPr>
      </w:pPr>
    </w:p>
    <w:p w:rsidR="00D00F27" w:rsidRPr="008E21B9" w:rsidRDefault="00D00F27" w:rsidP="00D00F27">
      <w:pPr>
        <w:rPr>
          <w:rFonts w:ascii="Times New Roman" w:hAnsi="Times New Roman" w:cs="Times New Roman"/>
          <w:sz w:val="24"/>
          <w:szCs w:val="24"/>
        </w:rPr>
      </w:pPr>
      <w:r w:rsidRPr="005A77B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5A77BA">
        <w:rPr>
          <w:rFonts w:ascii="Times New Roman" w:hAnsi="Times New Roman" w:cs="Times New Roman"/>
          <w:b/>
          <w:sz w:val="24"/>
          <w:szCs w:val="24"/>
        </w:rPr>
        <w:t>2</w:t>
      </w:r>
      <w:r w:rsidRPr="005A77BA">
        <w:rPr>
          <w:rFonts w:ascii="Times New Roman" w:hAnsi="Times New Roman" w:cs="Times New Roman"/>
          <w:b/>
          <w:sz w:val="24"/>
          <w:szCs w:val="24"/>
        </w:rPr>
        <w:t>:</w:t>
      </w:r>
      <w:r w:rsidRPr="008E21B9">
        <w:rPr>
          <w:rFonts w:ascii="Times New Roman" w:hAnsi="Times New Roman" w:cs="Times New Roman"/>
          <w:sz w:val="24"/>
          <w:szCs w:val="24"/>
        </w:rPr>
        <w:t xml:space="preserve"> Raw data of SPAD readings at 10 different intervals under Well Water (WW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6"/>
        <w:gridCol w:w="1403"/>
        <w:gridCol w:w="1115"/>
        <w:gridCol w:w="1115"/>
        <w:gridCol w:w="1115"/>
        <w:gridCol w:w="1115"/>
        <w:gridCol w:w="1115"/>
        <w:gridCol w:w="1115"/>
        <w:gridCol w:w="1115"/>
        <w:gridCol w:w="1115"/>
        <w:gridCol w:w="1115"/>
        <w:gridCol w:w="1117"/>
        <w:gridCol w:w="1115"/>
      </w:tblGrid>
      <w:tr w:rsidR="00D00F27" w:rsidRPr="008E21B9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l</w:t>
            </w:r>
            <w:proofErr w:type="spellEnd"/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no.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enotypes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8 DAS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5 DAS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52 DAS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59 DAS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66 DAS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73 DAS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80 DAS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87 DAS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94 DAS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01 DAS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YIELD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577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6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4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8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2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.1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5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.1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2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4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63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CS DT 2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4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3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2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4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.3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4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0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43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CS DT 11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3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2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1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7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.7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3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.2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9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0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41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43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1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2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.6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9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4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.2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2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5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4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10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561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3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4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8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8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5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9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1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4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1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407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6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3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2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7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9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4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8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0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37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13217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6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2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6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1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8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3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9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0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87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413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6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4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5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.9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6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2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.5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7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4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82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CS 102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3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9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2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.8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4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2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6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4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78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415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2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1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2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.7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1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1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.2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6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6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57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564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3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1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1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.7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9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1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6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29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415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6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9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0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.7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8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7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.9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5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29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752588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</w:t>
            </w:r>
            <w:r w:rsidR="00D00F27"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etha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6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9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4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.2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8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7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.3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5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14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57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6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6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4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8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7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5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.3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2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10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413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3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6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0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7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7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8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5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.2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2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95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567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3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1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0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5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4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5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5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.1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1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76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LM 6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3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1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5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5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3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4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5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9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1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65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CS DT 9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6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1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5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2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2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7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1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8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4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31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580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6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1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4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0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6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1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8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4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18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CS 245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6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9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4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9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8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4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1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5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0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18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13218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9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0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.1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4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7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5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0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02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462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6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0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8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7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8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4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87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13229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6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5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4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2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3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7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8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4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23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419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3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1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5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9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8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8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7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5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9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17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KG 2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3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1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4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9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8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8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7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1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9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06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26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578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3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1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0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8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6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5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.8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1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93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408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6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1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0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8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6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5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.5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1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86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409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6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1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5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7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8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7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5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9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6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72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409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6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1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5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7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8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7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5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8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6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63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549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9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4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2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6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7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1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8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5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55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T 1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9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4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2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6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7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1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8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5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53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572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6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0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9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8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2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1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7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2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48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575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1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6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0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9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8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2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7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7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4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2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46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416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1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1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5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9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6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2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7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4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1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1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59</w:t>
            </w:r>
          </w:p>
        </w:tc>
      </w:tr>
      <w:tr w:rsidR="00D00F27" w:rsidRPr="00D00F27" w:rsidTr="00D00F27">
        <w:trPr>
          <w:trHeight w:val="290"/>
        </w:trPr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 20579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1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1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5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9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6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2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7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4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1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1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00F27" w:rsidRPr="00D00F27" w:rsidRDefault="00D00F27" w:rsidP="00D00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0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03</w:t>
            </w:r>
          </w:p>
        </w:tc>
      </w:tr>
    </w:tbl>
    <w:p w:rsidR="00D00F27" w:rsidRPr="008E21B9" w:rsidRDefault="00D00F27" w:rsidP="00D00F27">
      <w:pPr>
        <w:rPr>
          <w:rFonts w:ascii="Times New Roman" w:hAnsi="Times New Roman" w:cs="Times New Roman"/>
          <w:sz w:val="24"/>
          <w:szCs w:val="24"/>
        </w:rPr>
      </w:pPr>
    </w:p>
    <w:p w:rsidR="00D00F27" w:rsidRPr="008E21B9" w:rsidRDefault="00D00F27">
      <w:pPr>
        <w:rPr>
          <w:rFonts w:ascii="Times New Roman" w:hAnsi="Times New Roman" w:cs="Times New Roman"/>
          <w:sz w:val="24"/>
          <w:szCs w:val="24"/>
        </w:rPr>
      </w:pPr>
    </w:p>
    <w:sectPr w:rsidR="00D00F27" w:rsidRPr="008E21B9" w:rsidSect="00D00F27">
      <w:pgSz w:w="16838" w:h="11906" w:orient="landscape" w:code="9"/>
      <w:pgMar w:top="226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D83"/>
    <w:rsid w:val="000710FE"/>
    <w:rsid w:val="001E10C5"/>
    <w:rsid w:val="003063A0"/>
    <w:rsid w:val="00327D83"/>
    <w:rsid w:val="005376C3"/>
    <w:rsid w:val="005A77BA"/>
    <w:rsid w:val="00752588"/>
    <w:rsid w:val="008E21B9"/>
    <w:rsid w:val="00AA027F"/>
    <w:rsid w:val="00B04310"/>
    <w:rsid w:val="00D00F27"/>
    <w:rsid w:val="00D130B8"/>
    <w:rsid w:val="00E31009"/>
    <w:rsid w:val="00E7169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179AD6B-3E30-47A5-BDD6-7DD70378B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30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163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3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1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6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79</Words>
  <Characters>501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Lora Anusha</dc:creator>
  <cp:keywords/>
  <dc:description/>
  <cp:lastModifiedBy>Ratna  Kumar Pasala</cp:lastModifiedBy>
  <cp:revision>2</cp:revision>
  <dcterms:created xsi:type="dcterms:W3CDTF">2022-11-10T11:06:00Z</dcterms:created>
  <dcterms:modified xsi:type="dcterms:W3CDTF">2022-11-10T11:06:00Z</dcterms:modified>
</cp:coreProperties>
</file>